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firstLine="698"/>
        <w:jc w:val="both"/>
        <w:rPr>
          <w:b/>
          <w:b/>
        </w:rPr>
      </w:pPr>
      <w:r>
        <w:rPr>
          <w:b/>
        </w:rPr>
        <w:t>A)</w:t>
      </w:r>
    </w:p>
    <w:p>
      <w:pPr>
        <w:pStyle w:val="Normal"/>
        <w:spacing w:lineRule="auto" w:line="360"/>
        <w:ind w:left="720" w:firstLine="72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505835" cy="263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720" w:firstLine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firstLine="720"/>
        <w:jc w:val="both"/>
        <w:rPr>
          <w:b/>
          <w:b/>
        </w:rPr>
      </w:pPr>
      <w:r>
        <w:rPr>
          <w:b/>
        </w:rPr>
        <w:t>B)</w:t>
      </w:r>
    </w:p>
    <w:p>
      <w:pPr>
        <w:pStyle w:val="Normal"/>
        <w:spacing w:lineRule="auto" w:line="360"/>
        <w:ind w:left="720" w:firstLine="72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4010660" cy="2129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16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66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Supp. Fig 1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A) SDS-PAGE gel showing purification of first round (1R) of AtzA variants for AtzA to TriA pathway. </w:t>
      </w:r>
      <w:r>
        <w:rPr/>
        <w:t xml:space="preserve">M= Marker (Precision Plus Protein Standards Dual Color, Bio-Rad); 1= AtzA F84L; 2= AtzA V92L; 3= AtzA E125D, 4= AtzA T217I; 5= AtzA T219P; 6= AtzA I253L; 7= AtzA G255W; 8= AtzA N328D; 9= AtzA S331C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B) SDS-PAGE gel showing purification of all TriA variants made for TriA to AtzA pathway. </w:t>
      </w:r>
      <w:r>
        <w:rPr/>
        <w:t>M= Marker (Precision Plus Protein Standards Dual Color, Bio-Rad); 1= TriA L84F; 2= TriA L92V; 3= TriA D125E, 4= TriA I217T; 5= TriA P219T; 6= TriA L253I; 7= TriA W255G; 8= TriA D328N; 9= TriA C331S; 10= TriA L84F-D328N; 11= TriA L84F-C331S; 12= TriA D328N-C331S; 13= TriA L84F-D328N-C331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2:33:00Z</dcterms:created>
  <dc:creator>Noor, Sajid (CES, Black Mountain)</dc:creator>
  <dc:description/>
  <cp:keywords/>
  <dc:language>en-US</dc:language>
  <cp:lastModifiedBy>Scott, Colin (CES, Black Mountain)</cp:lastModifiedBy>
  <dcterms:modified xsi:type="dcterms:W3CDTF">2011-08-13T02:33:00Z</dcterms:modified>
  <cp:revision>2</cp:revision>
  <dc:subject/>
  <dc:title>2</dc:title>
</cp:coreProperties>
</file>